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272BE4" w14:textId="79FED1A0" w:rsidR="004D08E1" w:rsidRPr="00374F5F" w:rsidRDefault="008962E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374F5F">
        <w:rPr>
          <w:rFonts w:ascii="Times New Roman" w:hAnsi="Times New Roman" w:cs="Times New Roman"/>
          <w:b/>
          <w:sz w:val="24"/>
          <w:szCs w:val="24"/>
          <w:lang w:val="en-US"/>
        </w:rPr>
        <w:t>Interview guide</w:t>
      </w:r>
    </w:p>
    <w:p w14:paraId="26CB9056" w14:textId="257ADA9E" w:rsidR="00D94E17" w:rsidRPr="00202FD3" w:rsidRDefault="00D94E17">
      <w:pPr>
        <w:rPr>
          <w:rFonts w:ascii="Times New Roman" w:hAnsi="Times New Roman" w:cs="Times New Roman"/>
          <w:b/>
          <w:lang w:val="en-US"/>
        </w:rPr>
      </w:pPr>
      <w:r w:rsidRPr="00202FD3">
        <w:rPr>
          <w:rFonts w:ascii="Times New Roman" w:hAnsi="Times New Roman" w:cs="Times New Roman"/>
          <w:b/>
          <w:lang w:val="en-US"/>
        </w:rPr>
        <w:t>Initial questions</w:t>
      </w:r>
    </w:p>
    <w:p w14:paraId="6A6D0A28" w14:textId="473763A9" w:rsidR="00D94E17" w:rsidRDefault="00D94E17">
      <w:pPr>
        <w:rPr>
          <w:rFonts w:ascii="Times New Roman" w:hAnsi="Times New Roman" w:cs="Times New Roman"/>
          <w:lang w:val="en-US"/>
        </w:rPr>
      </w:pPr>
      <w:r w:rsidRPr="00D94E17">
        <w:rPr>
          <w:rFonts w:ascii="Times New Roman" w:hAnsi="Times New Roman" w:cs="Times New Roman"/>
          <w:lang w:val="en-US"/>
        </w:rPr>
        <w:t>How are you feeling right now, in general?</w:t>
      </w:r>
    </w:p>
    <w:p w14:paraId="6035AD40" w14:textId="7C697754" w:rsidR="00202FD3" w:rsidRPr="00E11324" w:rsidRDefault="00857F00">
      <w:pPr>
        <w:rPr>
          <w:rFonts w:ascii="Times New Roman" w:hAnsi="Times New Roman" w:cs="Times New Roman"/>
          <w:strike/>
          <w:lang w:val="en-US"/>
        </w:rPr>
      </w:pPr>
      <w:r w:rsidRPr="00857F00">
        <w:rPr>
          <w:rFonts w:ascii="Times New Roman" w:hAnsi="Times New Roman" w:cs="Times New Roman"/>
          <w:lang w:val="en-US"/>
        </w:rPr>
        <w:t>Can you manage your personal hygiene, for example washing and getting dressed</w:t>
      </w:r>
      <w:r>
        <w:rPr>
          <w:rFonts w:ascii="Times New Roman" w:hAnsi="Times New Roman" w:cs="Times New Roman"/>
          <w:lang w:val="en-US"/>
        </w:rPr>
        <w:t>?</w:t>
      </w:r>
    </w:p>
    <w:p w14:paraId="06446032" w14:textId="5082D0A0" w:rsidR="003F5611" w:rsidRPr="00202FD3" w:rsidRDefault="00B47F3A">
      <w:pPr>
        <w:rPr>
          <w:rFonts w:ascii="Times New Roman" w:hAnsi="Times New Roman" w:cs="Times New Roman"/>
          <w:b/>
          <w:lang w:val="en-US"/>
        </w:rPr>
      </w:pPr>
      <w:r w:rsidRPr="00646BF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7854AF2" wp14:editId="288844E3">
                <wp:simplePos x="0" y="0"/>
                <wp:positionH relativeFrom="column">
                  <wp:posOffset>4157980</wp:posOffset>
                </wp:positionH>
                <wp:positionV relativeFrom="paragraph">
                  <wp:posOffset>76835</wp:posOffset>
                </wp:positionV>
                <wp:extent cx="1866900" cy="1404620"/>
                <wp:effectExtent l="0" t="0" r="19050" b="10795"/>
                <wp:wrapSquare wrapText="bothSides"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69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7479AD" w14:textId="716A8F96" w:rsidR="00646BF0" w:rsidRPr="00B47F3A" w:rsidRDefault="00646BF0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  <w:r w:rsidRPr="00B47F3A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Probes</w:t>
                            </w:r>
                          </w:p>
                          <w:p w14:paraId="20135B90" w14:textId="510CDC7D" w:rsidR="00646BF0" w:rsidRPr="00600B9D" w:rsidRDefault="00646BF0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600B9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ould you describe more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….</w:t>
                            </w:r>
                          </w:p>
                          <w:p w14:paraId="2E5787DC" w14:textId="6C6E25C0" w:rsidR="00646BF0" w:rsidRDefault="00646BF0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600B9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ow did you experience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…..</w:t>
                            </w:r>
                            <w:proofErr w:type="gramEnd"/>
                          </w:p>
                          <w:p w14:paraId="53BF0908" w14:textId="7C126483" w:rsidR="00646BF0" w:rsidRDefault="00646BF0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n what way….</w:t>
                            </w:r>
                          </w:p>
                          <w:p w14:paraId="0E2B6FA0" w14:textId="5789F4D1" w:rsidR="00646BF0" w:rsidRPr="00600B9D" w:rsidRDefault="00646BF0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hat did you feel……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7854AF2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327.4pt;margin-top:6.05pt;width:147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">
                <v:textbox style="mso-fit-shape-to-text:t">
                  <w:txbxContent>
                    <w:p w14:paraId="677479AD" w14:textId="716A8F96" w:rsidR="00646BF0" w:rsidRPr="00B47F3A" w:rsidRDefault="00646BF0">
                      <w:pP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</w:pPr>
                      <w:r w:rsidRPr="00B47F3A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Probes</w:t>
                      </w:r>
                    </w:p>
                    <w:p w14:paraId="20135B90" w14:textId="510CDC7D" w:rsidR="00646BF0" w:rsidRPr="00600B9D" w:rsidRDefault="00646BF0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600B9D">
                        <w:rPr>
                          <w:rFonts w:ascii="Times New Roman" w:hAnsi="Times New Roman" w:cs="Times New Roman"/>
                          <w:lang w:val="en-US"/>
                        </w:rPr>
                        <w:t>Could you describe more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….</w:t>
                      </w:r>
                    </w:p>
                    <w:p w14:paraId="2E5787DC" w14:textId="6C6E25C0" w:rsidR="00646BF0" w:rsidRDefault="00646BF0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600B9D">
                        <w:rPr>
                          <w:rFonts w:ascii="Times New Roman" w:hAnsi="Times New Roman" w:cs="Times New Roman"/>
                          <w:lang w:val="en-US"/>
                        </w:rPr>
                        <w:t>How did you experience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…..</w:t>
                      </w:r>
                      <w:proofErr w:type="gramEnd"/>
                    </w:p>
                    <w:p w14:paraId="53BF0908" w14:textId="7C126483" w:rsidR="00646BF0" w:rsidRDefault="00646BF0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In what way….</w:t>
                      </w:r>
                    </w:p>
                    <w:p w14:paraId="0E2B6FA0" w14:textId="5789F4D1" w:rsidR="00646BF0" w:rsidRPr="00600B9D" w:rsidRDefault="00646BF0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What did you feel……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F5611" w:rsidRPr="00202FD3">
        <w:rPr>
          <w:rFonts w:ascii="Times New Roman" w:hAnsi="Times New Roman" w:cs="Times New Roman"/>
          <w:b/>
          <w:lang w:val="en-US"/>
        </w:rPr>
        <w:t>Experiences of oral health</w:t>
      </w:r>
    </w:p>
    <w:p w14:paraId="082B1FE1" w14:textId="1409A16F" w:rsidR="003F5611" w:rsidRDefault="003533E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escribe how you experience your mouth and teeth?</w:t>
      </w:r>
    </w:p>
    <w:p w14:paraId="7972B9AD" w14:textId="0BFA291B" w:rsidR="003F5611" w:rsidRDefault="003F561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as anything change</w:t>
      </w:r>
      <w:r w:rsidR="00697CA1">
        <w:rPr>
          <w:rFonts w:ascii="Times New Roman" w:hAnsi="Times New Roman" w:cs="Times New Roman"/>
          <w:lang w:val="en-US"/>
        </w:rPr>
        <w:t>d</w:t>
      </w:r>
      <w:r w:rsidR="00D305DF">
        <w:rPr>
          <w:rFonts w:ascii="Times New Roman" w:hAnsi="Times New Roman" w:cs="Times New Roman"/>
          <w:lang w:val="en-US"/>
        </w:rPr>
        <w:t xml:space="preserve"> with your</w:t>
      </w:r>
      <w:r w:rsidR="00932392">
        <w:rPr>
          <w:rFonts w:ascii="Times New Roman" w:hAnsi="Times New Roman" w:cs="Times New Roman"/>
          <w:lang w:val="en-US"/>
        </w:rPr>
        <w:t xml:space="preserve"> mouth and teeth during the last year?</w:t>
      </w:r>
    </w:p>
    <w:p w14:paraId="519C3A67" w14:textId="78B84BD0" w:rsidR="001D3CC7" w:rsidRPr="00E11324" w:rsidRDefault="00857F00">
      <w:pPr>
        <w:rPr>
          <w:rFonts w:ascii="Times New Roman" w:hAnsi="Times New Roman" w:cs="Times New Roman"/>
          <w:strike/>
          <w:lang w:val="en-US"/>
        </w:rPr>
      </w:pPr>
      <w:r w:rsidRPr="00857F00">
        <w:rPr>
          <w:rFonts w:ascii="Times New Roman" w:hAnsi="Times New Roman" w:cs="Times New Roman"/>
          <w:lang w:val="en-US"/>
        </w:rPr>
        <w:t>Are your teeth and your mouth important to you?</w:t>
      </w:r>
    </w:p>
    <w:p w14:paraId="71796991" w14:textId="4B4C77C1" w:rsidR="001D3CC7" w:rsidRPr="001D3CC7" w:rsidRDefault="00936F3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Daily </w:t>
      </w:r>
      <w:r w:rsidR="001D3CC7" w:rsidRPr="001D3CC7">
        <w:rPr>
          <w:rFonts w:ascii="Times New Roman" w:hAnsi="Times New Roman" w:cs="Times New Roman"/>
          <w:b/>
          <w:lang w:val="en-US"/>
        </w:rPr>
        <w:t>Oral care</w:t>
      </w:r>
    </w:p>
    <w:p w14:paraId="59D3CBF2" w14:textId="77777777" w:rsidR="001D3CC7" w:rsidRDefault="001D3CC7">
      <w:pPr>
        <w:rPr>
          <w:rFonts w:ascii="Times New Roman" w:hAnsi="Times New Roman" w:cs="Times New Roman"/>
          <w:lang w:val="en-US"/>
        </w:rPr>
      </w:pPr>
      <w:r w:rsidRPr="00902553">
        <w:rPr>
          <w:rFonts w:ascii="Times New Roman" w:hAnsi="Times New Roman" w:cs="Times New Roman"/>
          <w:lang w:val="en-US"/>
        </w:rPr>
        <w:t xml:space="preserve">How do you currently take </w:t>
      </w:r>
      <w:r w:rsidR="00BF2AC0">
        <w:rPr>
          <w:rFonts w:ascii="Times New Roman" w:hAnsi="Times New Roman" w:cs="Times New Roman"/>
          <w:lang w:val="en-US"/>
        </w:rPr>
        <w:t xml:space="preserve">daily </w:t>
      </w:r>
      <w:r w:rsidRPr="00902553">
        <w:rPr>
          <w:rFonts w:ascii="Times New Roman" w:hAnsi="Times New Roman" w:cs="Times New Roman"/>
          <w:lang w:val="en-US"/>
        </w:rPr>
        <w:t>care of your teeth and mouth</w:t>
      </w:r>
      <w:r>
        <w:rPr>
          <w:rFonts w:ascii="Times New Roman" w:hAnsi="Times New Roman" w:cs="Times New Roman"/>
          <w:lang w:val="en-US"/>
        </w:rPr>
        <w:t>?</w:t>
      </w:r>
    </w:p>
    <w:p w14:paraId="2D43EEE3" w14:textId="00CD53AF" w:rsidR="001D3CC7" w:rsidRDefault="001D3CC7">
      <w:pPr>
        <w:rPr>
          <w:rFonts w:ascii="Times New Roman" w:hAnsi="Times New Roman" w:cs="Times New Roman"/>
          <w:lang w:val="en-US"/>
        </w:rPr>
      </w:pPr>
      <w:r w:rsidRPr="00902553">
        <w:rPr>
          <w:rFonts w:ascii="Times New Roman" w:hAnsi="Times New Roman" w:cs="Times New Roman"/>
          <w:lang w:val="en-US"/>
        </w:rPr>
        <w:t>Do you need help with taking</w:t>
      </w:r>
      <w:r w:rsidR="00BF2AC0">
        <w:rPr>
          <w:rFonts w:ascii="Times New Roman" w:hAnsi="Times New Roman" w:cs="Times New Roman"/>
          <w:lang w:val="en-US"/>
        </w:rPr>
        <w:t xml:space="preserve"> daily</w:t>
      </w:r>
      <w:r w:rsidRPr="00902553">
        <w:rPr>
          <w:rFonts w:ascii="Times New Roman" w:hAnsi="Times New Roman" w:cs="Times New Roman"/>
          <w:lang w:val="en-US"/>
        </w:rPr>
        <w:t xml:space="preserve"> care of your teeth and mouth?</w:t>
      </w:r>
    </w:p>
    <w:p w14:paraId="22304A7E" w14:textId="257C26EB" w:rsidR="001D3CC7" w:rsidRDefault="00CC763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o </w:t>
      </w:r>
      <w:r w:rsidR="001D3CC7">
        <w:rPr>
          <w:rFonts w:ascii="Times New Roman" w:hAnsi="Times New Roman" w:cs="Times New Roman"/>
          <w:lang w:val="en-US"/>
        </w:rPr>
        <w:t>you receive assistance with daily oral care?</w:t>
      </w:r>
    </w:p>
    <w:p w14:paraId="3738C690" w14:textId="77777777" w:rsidR="000B2254" w:rsidRPr="000B2254" w:rsidRDefault="000B2254">
      <w:pPr>
        <w:rPr>
          <w:rFonts w:ascii="Times New Roman" w:hAnsi="Times New Roman" w:cs="Times New Roman"/>
          <w:b/>
          <w:lang w:val="en-US"/>
        </w:rPr>
      </w:pPr>
      <w:r w:rsidRPr="000B2254">
        <w:rPr>
          <w:rFonts w:ascii="Times New Roman" w:hAnsi="Times New Roman" w:cs="Times New Roman"/>
          <w:b/>
          <w:lang w:val="en-US"/>
        </w:rPr>
        <w:t>Those receiving assistance</w:t>
      </w:r>
      <w:r>
        <w:rPr>
          <w:rFonts w:ascii="Times New Roman" w:hAnsi="Times New Roman" w:cs="Times New Roman"/>
          <w:b/>
          <w:lang w:val="en-US"/>
        </w:rPr>
        <w:t xml:space="preserve"> with daily oral care</w:t>
      </w:r>
    </w:p>
    <w:p w14:paraId="18264F0B" w14:textId="3E28DD76" w:rsidR="001D3CC7" w:rsidRPr="00780BAF" w:rsidRDefault="00780BA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US"/>
        </w:rPr>
        <w:t xml:space="preserve">How do you perceive it </w:t>
      </w:r>
      <w:r w:rsidRPr="00780BAF">
        <w:rPr>
          <w:rFonts w:ascii="Times New Roman" w:hAnsi="Times New Roman" w:cs="Times New Roman"/>
          <w:lang w:val="en-US"/>
        </w:rPr>
        <w:t>to get help with your daily oral care?</w:t>
      </w:r>
    </w:p>
    <w:p w14:paraId="4DE5ACE1" w14:textId="77777777" w:rsidR="001D3CC7" w:rsidRPr="000B2254" w:rsidRDefault="000B2254">
      <w:pPr>
        <w:rPr>
          <w:rFonts w:ascii="Times New Roman" w:hAnsi="Times New Roman" w:cs="Times New Roman"/>
          <w:b/>
          <w:lang w:val="en-US"/>
        </w:rPr>
      </w:pPr>
      <w:r w:rsidRPr="000B2254">
        <w:rPr>
          <w:rFonts w:ascii="Times New Roman" w:hAnsi="Times New Roman" w:cs="Times New Roman"/>
          <w:b/>
          <w:lang w:val="en-US"/>
        </w:rPr>
        <w:t>Those not receiving assistance with daily oral care</w:t>
      </w:r>
    </w:p>
    <w:p w14:paraId="7F2601F6" w14:textId="50BF0678" w:rsidR="000B2254" w:rsidRDefault="000B225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</w:t>
      </w:r>
      <w:r w:rsidR="00126F9B">
        <w:rPr>
          <w:rFonts w:ascii="Times New Roman" w:hAnsi="Times New Roman" w:cs="Times New Roman"/>
          <w:lang w:val="en-US"/>
        </w:rPr>
        <w:t>are</w:t>
      </w:r>
      <w:r>
        <w:rPr>
          <w:rFonts w:ascii="Times New Roman" w:hAnsi="Times New Roman" w:cs="Times New Roman"/>
          <w:lang w:val="en-US"/>
        </w:rPr>
        <w:t xml:space="preserve"> the reason</w:t>
      </w:r>
      <w:r w:rsidR="00780BAF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for not receiving assistance (personally, staff)?</w:t>
      </w:r>
      <w:r w:rsidR="00780BAF">
        <w:rPr>
          <w:rFonts w:ascii="Times New Roman" w:hAnsi="Times New Roman" w:cs="Times New Roman"/>
          <w:lang w:val="en-US"/>
        </w:rPr>
        <w:t xml:space="preserve"> </w:t>
      </w:r>
    </w:p>
    <w:p w14:paraId="03855D1A" w14:textId="74D7DE46" w:rsidR="000B2254" w:rsidRDefault="000B225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f you </w:t>
      </w:r>
      <w:r w:rsidR="00556BC1">
        <w:rPr>
          <w:rFonts w:ascii="Times New Roman" w:hAnsi="Times New Roman" w:cs="Times New Roman"/>
          <w:lang w:val="en-US"/>
        </w:rPr>
        <w:t>i</w:t>
      </w:r>
      <w:r>
        <w:rPr>
          <w:rFonts w:ascii="Times New Roman" w:hAnsi="Times New Roman" w:cs="Times New Roman"/>
          <w:lang w:val="en-US"/>
        </w:rPr>
        <w:t>mag</w:t>
      </w:r>
      <w:r w:rsidR="00556BC1">
        <w:rPr>
          <w:rFonts w:ascii="Times New Roman" w:hAnsi="Times New Roman" w:cs="Times New Roman"/>
          <w:lang w:val="en-US"/>
        </w:rPr>
        <w:t xml:space="preserve">ine a situation when you </w:t>
      </w:r>
      <w:r w:rsidR="00780BAF">
        <w:rPr>
          <w:rFonts w:ascii="Times New Roman" w:hAnsi="Times New Roman" w:cs="Times New Roman"/>
          <w:lang w:val="en-US"/>
        </w:rPr>
        <w:t xml:space="preserve">really </w:t>
      </w:r>
      <w:r w:rsidR="00556BC1">
        <w:rPr>
          <w:rFonts w:ascii="Times New Roman" w:hAnsi="Times New Roman" w:cs="Times New Roman"/>
          <w:lang w:val="en-US"/>
        </w:rPr>
        <w:t>need assistance with daily oral care, how do you think you would experience that?</w:t>
      </w:r>
    </w:p>
    <w:p w14:paraId="2E517002" w14:textId="458A77E5" w:rsidR="00556BC1" w:rsidRDefault="00556BC1">
      <w:pPr>
        <w:rPr>
          <w:rFonts w:ascii="Times New Roman" w:hAnsi="Times New Roman" w:cs="Times New Roman"/>
          <w:lang w:val="en-US"/>
        </w:rPr>
      </w:pPr>
    </w:p>
    <w:p w14:paraId="6C266A00" w14:textId="77777777" w:rsidR="00B47F3A" w:rsidRDefault="00B47F3A">
      <w:pPr>
        <w:rPr>
          <w:rFonts w:ascii="Times New Roman" w:hAnsi="Times New Roman" w:cs="Times New Roman"/>
          <w:lang w:val="en-US"/>
        </w:rPr>
      </w:pPr>
    </w:p>
    <w:p w14:paraId="0542D419" w14:textId="77777777" w:rsidR="00556BC1" w:rsidRPr="00902553" w:rsidRDefault="00556BC1" w:rsidP="00556BC1">
      <w:pPr>
        <w:rPr>
          <w:rFonts w:ascii="Times New Roman" w:hAnsi="Times New Roman" w:cs="Times New Roman"/>
          <w:lang w:val="en-US"/>
        </w:rPr>
      </w:pPr>
      <w:r w:rsidRPr="00902553">
        <w:rPr>
          <w:rFonts w:ascii="Times New Roman" w:hAnsi="Times New Roman" w:cs="Times New Roman"/>
          <w:lang w:val="en-US"/>
        </w:rPr>
        <w:t>Is there anything else that you would like to share about your oral health that we haven’t discussed?</w:t>
      </w:r>
    </w:p>
    <w:p w14:paraId="6FCF6E9D" w14:textId="77777777" w:rsidR="00556BC1" w:rsidRPr="00D94E17" w:rsidRDefault="00556BC1">
      <w:pPr>
        <w:rPr>
          <w:rFonts w:ascii="Times New Roman" w:hAnsi="Times New Roman" w:cs="Times New Roman"/>
          <w:lang w:val="en-US"/>
        </w:rPr>
      </w:pPr>
    </w:p>
    <w:sectPr w:rsidR="00556BC1" w:rsidRPr="00D94E17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AE8FC8" w14:textId="77777777" w:rsidR="001B78C0" w:rsidRDefault="001B78C0" w:rsidP="00017BFB">
      <w:pPr>
        <w:spacing w:after="0" w:line="240" w:lineRule="auto"/>
      </w:pPr>
      <w:r>
        <w:separator/>
      </w:r>
    </w:p>
  </w:endnote>
  <w:endnote w:type="continuationSeparator" w:id="0">
    <w:p w14:paraId="4F75AB11" w14:textId="77777777" w:rsidR="001B78C0" w:rsidRDefault="001B78C0" w:rsidP="00017B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32AE9D" w14:textId="77777777" w:rsidR="001B78C0" w:rsidRDefault="001B78C0" w:rsidP="00017BFB">
      <w:pPr>
        <w:spacing w:after="0" w:line="240" w:lineRule="auto"/>
      </w:pPr>
      <w:r>
        <w:separator/>
      </w:r>
    </w:p>
  </w:footnote>
  <w:footnote w:type="continuationSeparator" w:id="0">
    <w:p w14:paraId="03C8CB53" w14:textId="77777777" w:rsidR="001B78C0" w:rsidRDefault="001B78C0" w:rsidP="00017B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61A436" w14:textId="37C5C2AD" w:rsidR="00017BFB" w:rsidRPr="00017BFB" w:rsidRDefault="00017BFB">
    <w:pPr>
      <w:pStyle w:val="Sidhuvud"/>
      <w:rPr>
        <w:rFonts w:ascii="Times New Roman" w:hAnsi="Times New Roman" w:cs="Times New Roman"/>
      </w:rPr>
    </w:pPr>
    <w:r w:rsidRPr="00017BFB">
      <w:rPr>
        <w:rFonts w:ascii="Times New Roman" w:hAnsi="Times New Roman" w:cs="Times New Roman"/>
      </w:rPr>
      <w:t xml:space="preserve">Interview guide, </w:t>
    </w:r>
    <w:r w:rsidRPr="00017BFB">
      <w:rPr>
        <w:rFonts w:ascii="Times New Roman" w:hAnsi="Times New Roman" w:cs="Times New Roman"/>
        <w:lang w:val="en-US"/>
      </w:rPr>
      <w:t>Supplementary File 1</w:t>
    </w:r>
  </w:p>
  <w:p w14:paraId="3D779340" w14:textId="77777777" w:rsidR="00017BFB" w:rsidRDefault="00017BFB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2EA"/>
    <w:rsid w:val="00017BFB"/>
    <w:rsid w:val="000B2254"/>
    <w:rsid w:val="00126F9B"/>
    <w:rsid w:val="001B78C0"/>
    <w:rsid w:val="001D1DDC"/>
    <w:rsid w:val="001D3CC7"/>
    <w:rsid w:val="00202FD3"/>
    <w:rsid w:val="003533E2"/>
    <w:rsid w:val="00374F5F"/>
    <w:rsid w:val="003F5611"/>
    <w:rsid w:val="004D08E1"/>
    <w:rsid w:val="00556BC1"/>
    <w:rsid w:val="00600B9D"/>
    <w:rsid w:val="00633D39"/>
    <w:rsid w:val="00646BF0"/>
    <w:rsid w:val="00697CA1"/>
    <w:rsid w:val="00780BAF"/>
    <w:rsid w:val="00857F00"/>
    <w:rsid w:val="008962EA"/>
    <w:rsid w:val="00902553"/>
    <w:rsid w:val="00932392"/>
    <w:rsid w:val="00936F3C"/>
    <w:rsid w:val="00AE0133"/>
    <w:rsid w:val="00B16953"/>
    <w:rsid w:val="00B2350D"/>
    <w:rsid w:val="00B47F3A"/>
    <w:rsid w:val="00B93942"/>
    <w:rsid w:val="00BF2AC0"/>
    <w:rsid w:val="00C51199"/>
    <w:rsid w:val="00C6430D"/>
    <w:rsid w:val="00CC7631"/>
    <w:rsid w:val="00D305DF"/>
    <w:rsid w:val="00D51E51"/>
    <w:rsid w:val="00D64702"/>
    <w:rsid w:val="00D94E17"/>
    <w:rsid w:val="00E11324"/>
    <w:rsid w:val="00FE6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80750"/>
  <w15:chartTrackingRefBased/>
  <w15:docId w15:val="{D34F719A-39B8-4438-90AF-A1755C26E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BF2AC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F2AC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F2AC0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F2AC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F2AC0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F2A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F2AC0"/>
    <w:rPr>
      <w:rFonts w:ascii="Segoe UI" w:hAnsi="Segoe UI" w:cs="Segoe UI"/>
      <w:sz w:val="18"/>
      <w:szCs w:val="18"/>
    </w:rPr>
  </w:style>
  <w:style w:type="paragraph" w:styleId="Ingetavstnd">
    <w:name w:val="No Spacing"/>
    <w:uiPriority w:val="1"/>
    <w:qFormat/>
    <w:rsid w:val="00B93942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017B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17BFB"/>
  </w:style>
  <w:style w:type="paragraph" w:styleId="Sidfot">
    <w:name w:val="footer"/>
    <w:basedOn w:val="Normal"/>
    <w:link w:val="SidfotChar"/>
    <w:uiPriority w:val="99"/>
    <w:unhideWhenUsed/>
    <w:rsid w:val="00017B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17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847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Koistinen</dc:creator>
  <cp:keywords/>
  <dc:description/>
  <cp:lastModifiedBy>Susanne Koistinen</cp:lastModifiedBy>
  <cp:revision>2</cp:revision>
  <dcterms:created xsi:type="dcterms:W3CDTF">2021-05-26T06:50:00Z</dcterms:created>
  <dcterms:modified xsi:type="dcterms:W3CDTF">2021-05-26T06:50:00Z</dcterms:modified>
</cp:coreProperties>
</file>